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129E" w:rsidRDefault="001F5BE6" w:rsidP="001F5BE6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Online Resource 4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: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Additional forest plots of included variables</w:t>
      </w:r>
    </w:p>
    <w:p w:rsidR="005F129E" w:rsidRDefault="005F129E" w:rsidP="005F129E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:rsidR="005F129E" w:rsidRDefault="005F129E" w:rsidP="005F129E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Extramedullary versus intramedullary fixation of stable trochanteric femoral fractures: a systematic review and meta-analysis</w:t>
      </w:r>
    </w:p>
    <w:p w:rsidR="005F129E" w:rsidRDefault="005F129E" w:rsidP="005F129E">
      <w:pPr>
        <w:spacing w:after="0" w:line="480" w:lineRule="auto"/>
        <w:rPr>
          <w:rFonts w:ascii="Times New Roman" w:hAnsi="Times New Roman" w:cs="Times New Roman"/>
          <w:sz w:val="24"/>
          <w:u w:val="single"/>
          <w:lang w:val="en-US"/>
        </w:rPr>
      </w:pPr>
      <w:r>
        <w:rPr>
          <w:rFonts w:ascii="Times New Roman" w:hAnsi="Times New Roman" w:cs="Times New Roman"/>
          <w:sz w:val="24"/>
          <w:u w:val="single"/>
          <w:lang w:val="en-US"/>
        </w:rPr>
        <w:t xml:space="preserve">Archives of </w:t>
      </w:r>
      <w:proofErr w:type="spellStart"/>
      <w:r>
        <w:rPr>
          <w:rFonts w:ascii="Times New Roman" w:hAnsi="Times New Roman" w:cs="Times New Roman"/>
          <w:sz w:val="24"/>
          <w:u w:val="single"/>
          <w:lang w:val="en-US"/>
        </w:rPr>
        <w:t>Orthopaedic</w:t>
      </w:r>
      <w:proofErr w:type="spellEnd"/>
      <w:r>
        <w:rPr>
          <w:rFonts w:ascii="Times New Roman" w:hAnsi="Times New Roman" w:cs="Times New Roman"/>
          <w:sz w:val="24"/>
          <w:u w:val="single"/>
          <w:lang w:val="en-US"/>
        </w:rPr>
        <w:t xml:space="preserve"> and Trauma Surgery</w:t>
      </w:r>
    </w:p>
    <w:p w:rsidR="005F129E" w:rsidRDefault="005F129E" w:rsidP="005F129E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iliaan L. Zeelenberg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, MD; </w:t>
      </w:r>
      <w:proofErr w:type="spellStart"/>
      <w:r>
        <w:rPr>
          <w:rFonts w:ascii="Times New Roman" w:hAnsi="Times New Roman" w:cs="Times New Roman"/>
          <w:lang w:val="en-US"/>
        </w:rPr>
        <w:t>Leendert</w:t>
      </w:r>
      <w:proofErr w:type="spellEnd"/>
      <w:r>
        <w:rPr>
          <w:rFonts w:ascii="Times New Roman" w:hAnsi="Times New Roman" w:cs="Times New Roman"/>
          <w:lang w:val="en-US"/>
        </w:rPr>
        <w:t xml:space="preserve"> H.T. Nugteren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, BSc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; A. </w:t>
      </w:r>
      <w:proofErr w:type="spellStart"/>
      <w:r>
        <w:rPr>
          <w:rFonts w:ascii="Times New Roman" w:hAnsi="Times New Roman" w:cs="Times New Roman"/>
          <w:lang w:val="en-US"/>
        </w:rPr>
        <w:t>Cornelis</w:t>
      </w:r>
      <w:proofErr w:type="spellEnd"/>
      <w:r>
        <w:rPr>
          <w:rFonts w:ascii="Times New Roman" w:hAnsi="Times New Roman" w:cs="Times New Roman"/>
          <w:lang w:val="en-US"/>
        </w:rPr>
        <w:t xml:space="preserve"> Plaisier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, BSc; Sverre A.I. Loggers</w:t>
      </w:r>
      <w:r>
        <w:rPr>
          <w:rFonts w:ascii="Times New Roman" w:hAnsi="Times New Roman" w:cs="Times New Roman"/>
          <w:vertAlign w:val="superscript"/>
          <w:lang w:val="en-US"/>
        </w:rPr>
        <w:t>1,2</w:t>
      </w:r>
      <w:r>
        <w:rPr>
          <w:rFonts w:ascii="Times New Roman" w:hAnsi="Times New Roman" w:cs="Times New Roman"/>
          <w:lang w:val="en-US"/>
        </w:rPr>
        <w:t>, MD; Pieter Joosse</w:t>
      </w:r>
      <w:r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, MD PhD; Dennis Den Hartog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, MD PhD; Michiel H.J. Verhofstad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, MD PhD; Esther M.M. Van Lieshout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, PhD MSc; STABLE-HIP Study Group*</w:t>
      </w:r>
    </w:p>
    <w:p w:rsidR="005F129E" w:rsidRDefault="005F129E" w:rsidP="005F129E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Trauma Research Unit Department of Surgery, Erasmus MC, University Medical Center Rotterdam, Rotterdam, The Netherlands</w:t>
      </w:r>
    </w:p>
    <w:p w:rsidR="005F129E" w:rsidRDefault="005F129E" w:rsidP="005F129E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Department of Surgery, </w:t>
      </w:r>
      <w:proofErr w:type="spellStart"/>
      <w:r>
        <w:rPr>
          <w:rFonts w:ascii="Times New Roman" w:hAnsi="Times New Roman" w:cs="Times New Roman"/>
          <w:lang w:val="en-US"/>
        </w:rPr>
        <w:t>Noordwest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Ziekenhuisgroep</w:t>
      </w:r>
      <w:proofErr w:type="spellEnd"/>
      <w:r>
        <w:rPr>
          <w:rFonts w:ascii="Times New Roman" w:hAnsi="Times New Roman" w:cs="Times New Roman"/>
          <w:lang w:val="en-US"/>
        </w:rPr>
        <w:t>, Alkmaar, The Netherlands</w:t>
      </w:r>
    </w:p>
    <w:p w:rsidR="005F129E" w:rsidRDefault="005F129E" w:rsidP="005F129E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Taco Gosens, MD PhD; Johannes H. Hegeman, MD PhD; Suzanne Polinder, PhD; Rudolf W. Poolman, MD PhD; Hanna C. Willems, MD PhD; Rutger G. Zuurmond, MD PhD</w:t>
      </w:r>
    </w:p>
    <w:p w:rsidR="005F129E" w:rsidRDefault="005F129E" w:rsidP="005F129E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5F129E" w:rsidRDefault="005F129E" w:rsidP="005F129E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Corresponding authors</w:t>
      </w:r>
    </w:p>
    <w:p w:rsidR="005F129E" w:rsidRDefault="005F129E" w:rsidP="005F129E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r. E.M.M. Van Lieshout</w:t>
      </w:r>
    </w:p>
    <w:p w:rsidR="005F129E" w:rsidRDefault="005F129E" w:rsidP="005F129E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rauma Research Unit Department of Surgery</w:t>
      </w:r>
    </w:p>
    <w:p w:rsidR="005F129E" w:rsidRDefault="005F129E" w:rsidP="005F129E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rasmus MC, University Medical Center Rotterdam</w:t>
      </w:r>
    </w:p>
    <w:p w:rsidR="005F129E" w:rsidRDefault="005F129E" w:rsidP="005F129E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.O. Box 2040</w:t>
      </w:r>
    </w:p>
    <w:p w:rsidR="005F129E" w:rsidRDefault="005F129E" w:rsidP="005F129E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000 CA Rotterdam</w:t>
      </w:r>
    </w:p>
    <w:p w:rsidR="005F129E" w:rsidRDefault="005F129E" w:rsidP="005F129E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Netherlands</w:t>
      </w:r>
    </w:p>
    <w:p w:rsidR="005F129E" w:rsidRDefault="005F129E" w:rsidP="005F129E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hone: +31.10.7031050</w:t>
      </w:r>
    </w:p>
    <w:p w:rsidR="005F129E" w:rsidRDefault="005F129E" w:rsidP="005F129E">
      <w:pPr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t xml:space="preserve">Mail: </w:t>
      </w:r>
      <w:hyperlink r:id="rId5" w:history="1">
        <w:r>
          <w:rPr>
            <w:rStyle w:val="Hyperlink"/>
            <w:rFonts w:ascii="Times New Roman" w:hAnsi="Times New Roman" w:cs="Times New Roman"/>
            <w:lang w:val="fr-FR"/>
          </w:rPr>
          <w:t>e.vanlieshout@erasmusmc.nl</w:t>
        </w:r>
      </w:hyperlink>
    </w:p>
    <w:p w:rsidR="005F129E" w:rsidRPr="005F129E" w:rsidRDefault="005F129E" w:rsidP="001F5BE6">
      <w:pPr>
        <w:rPr>
          <w:rFonts w:ascii="Times New Roman" w:hAnsi="Times New Roman" w:cs="Times New Roman"/>
          <w:b/>
          <w:sz w:val="28"/>
          <w:szCs w:val="28"/>
          <w:lang w:val="fr-FR"/>
        </w:rPr>
      </w:pPr>
    </w:p>
    <w:p w:rsidR="005F129E" w:rsidRDefault="005F129E" w:rsidP="001F5BE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5F129E" w:rsidSect="005F129E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5F129E" w:rsidRDefault="00013CDF" w:rsidP="001F5BE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13CD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drawing>
          <wp:inline distT="0" distB="0" distL="0" distR="0" wp14:anchorId="63D29D1E" wp14:editId="5C66553B">
            <wp:extent cx="8891270" cy="1976120"/>
            <wp:effectExtent l="0" t="0" r="5080" b="508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197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D5D38">
        <w:rPr>
          <w:rFonts w:ascii="Times New Roman" w:hAnsi="Times New Roman" w:cs="Times New Roman"/>
          <w:b/>
          <w:sz w:val="24"/>
          <w:szCs w:val="24"/>
          <w:lang w:val="en-US"/>
        </w:rPr>
        <w:t>Figure 1</w:t>
      </w:r>
      <w:r w:rsidR="001F5BE6">
        <w:rPr>
          <w:rFonts w:ascii="Times New Roman" w:hAnsi="Times New Roman" w:cs="Times New Roman"/>
          <w:b/>
          <w:sz w:val="24"/>
          <w:szCs w:val="24"/>
          <w:lang w:val="en-US"/>
        </w:rPr>
        <w:t>: Forrest plot of Parker mobility score after extramedullary versus intramedullary fixation of stable trochanteric fractures</w:t>
      </w:r>
    </w:p>
    <w:p w:rsidR="001F5BE6" w:rsidRDefault="005F129E" w:rsidP="005F129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bookmarkStart w:id="0" w:name="_GoBack"/>
      <w:bookmarkEnd w:id="0"/>
    </w:p>
    <w:p w:rsidR="00013CDF" w:rsidRDefault="00013CDF" w:rsidP="001F5BE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13CD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drawing>
          <wp:inline distT="0" distB="0" distL="0" distR="0" wp14:anchorId="31B39A74" wp14:editId="742D644E">
            <wp:extent cx="8286750" cy="320040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8675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5BE6" w:rsidRDefault="00FD5D38" w:rsidP="001F5BE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2</w:t>
      </w:r>
      <w:r w:rsidR="001F5BE6">
        <w:rPr>
          <w:rFonts w:ascii="Times New Roman" w:hAnsi="Times New Roman" w:cs="Times New Roman"/>
          <w:b/>
          <w:sz w:val="24"/>
          <w:szCs w:val="24"/>
          <w:lang w:val="en-US"/>
        </w:rPr>
        <w:t>: Forrest plot of good walking ability after extramedullary versus intramedullary fixation of stable trochanteric fractures</w:t>
      </w:r>
    </w:p>
    <w:p w:rsidR="00013CDF" w:rsidRDefault="00013CDF" w:rsidP="001F5BE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13CD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drawing>
          <wp:inline distT="0" distB="0" distL="0" distR="0" wp14:anchorId="2C0EC4DA" wp14:editId="4A90D7CC">
            <wp:extent cx="8891270" cy="4064635"/>
            <wp:effectExtent l="0" t="0" r="508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406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5BE6" w:rsidRDefault="00FD5D38" w:rsidP="001F5BE6">
      <w:pPr>
        <w:spacing w:line="360" w:lineRule="auto"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3</w:t>
      </w:r>
      <w:r w:rsidR="001F5BE6">
        <w:rPr>
          <w:rFonts w:ascii="Times New Roman" w:hAnsi="Times New Roman" w:cs="Times New Roman"/>
          <w:b/>
          <w:sz w:val="24"/>
          <w:szCs w:val="24"/>
          <w:lang w:val="en-US"/>
        </w:rPr>
        <w:t>: Forrest plot of deep infection rate after extramedullary versus intramedullary fixation of stable trochanteric fractures</w:t>
      </w:r>
      <w:r w:rsidR="001F5BE6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</w:p>
    <w:p w:rsidR="001F5BE6" w:rsidRDefault="001F5BE6" w:rsidP="001F5BE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Deep infection was defined as post-operative (wound) infection needing the use of intravenous antibiotics and/or operative intervention</w:t>
      </w:r>
    </w:p>
    <w:p w:rsidR="00013CDF" w:rsidRDefault="00013CDF" w:rsidP="001F5BE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13CD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drawing>
          <wp:inline distT="0" distB="0" distL="0" distR="0" wp14:anchorId="00AE52C2" wp14:editId="70EFF6B6">
            <wp:extent cx="8891270" cy="4064635"/>
            <wp:effectExtent l="0" t="0" r="508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406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5BE6" w:rsidRDefault="00FD5D38" w:rsidP="001F5BE6">
      <w:pPr>
        <w:spacing w:line="360" w:lineRule="auto"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4</w:t>
      </w:r>
      <w:r w:rsidR="001F5BE6">
        <w:rPr>
          <w:rFonts w:ascii="Times New Roman" w:hAnsi="Times New Roman" w:cs="Times New Roman"/>
          <w:b/>
          <w:sz w:val="24"/>
          <w:szCs w:val="24"/>
          <w:lang w:val="en-US"/>
        </w:rPr>
        <w:t>: Forrest plot of superficial infection rate after extramedullary versus intramedullary fixation of stable trochanteric fractures</w:t>
      </w:r>
      <w:r w:rsidR="001F5BE6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</w:p>
    <w:p w:rsidR="001F5BE6" w:rsidRDefault="001F5BE6" w:rsidP="001F5BE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Superficial infection was defined as post-operative wound infection not needing intravenous antibiotics or operative intervention.</w:t>
      </w:r>
    </w:p>
    <w:p w:rsidR="00013CDF" w:rsidRDefault="00013CDF" w:rsidP="001F5BE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13CDF">
        <w:rPr>
          <w:rFonts w:ascii="Times New Roman" w:hAnsi="Times New Roman" w:cs="Times New Roman"/>
          <w:sz w:val="24"/>
          <w:szCs w:val="24"/>
          <w:lang w:val="en-US"/>
        </w:rPr>
        <w:lastRenderedPageBreak/>
        <w:drawing>
          <wp:inline distT="0" distB="0" distL="0" distR="0" wp14:anchorId="14E7E488" wp14:editId="467CF540">
            <wp:extent cx="8891270" cy="2373630"/>
            <wp:effectExtent l="0" t="0" r="5080" b="762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237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3CDF" w:rsidRDefault="00FD5D38" w:rsidP="001F5BE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5</w:t>
      </w:r>
      <w:r w:rsidR="001F5B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Forrest plot of </w:t>
      </w:r>
      <w:proofErr w:type="spellStart"/>
      <w:r w:rsidR="001F5BE6">
        <w:rPr>
          <w:rFonts w:ascii="Times New Roman" w:hAnsi="Times New Roman" w:cs="Times New Roman"/>
          <w:b/>
          <w:sz w:val="24"/>
          <w:szCs w:val="24"/>
          <w:lang w:val="en-US"/>
        </w:rPr>
        <w:t>malunion</w:t>
      </w:r>
      <w:proofErr w:type="spellEnd"/>
      <w:r w:rsidR="001F5B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ate after extramedullary versus intramedullary fixation of stable trochanteric fractures</w:t>
      </w:r>
    </w:p>
    <w:p w:rsidR="00013CDF" w:rsidRDefault="00013CD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1F5BE6" w:rsidRDefault="001F5BE6" w:rsidP="001F5BE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13CDF" w:rsidRDefault="00013CDF" w:rsidP="001F5BE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13CDF">
        <w:rPr>
          <w:rFonts w:ascii="Times New Roman" w:hAnsi="Times New Roman" w:cs="Times New Roman"/>
          <w:b/>
          <w:sz w:val="24"/>
          <w:szCs w:val="24"/>
          <w:lang w:val="en-US"/>
        </w:rPr>
        <w:drawing>
          <wp:inline distT="0" distB="0" distL="0" distR="0" wp14:anchorId="0ACD04BA" wp14:editId="50B5729A">
            <wp:extent cx="8686800" cy="2438400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6868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5BE6" w:rsidRDefault="00013CDF" w:rsidP="001F5BE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6</w:t>
      </w:r>
      <w:r w:rsidR="001F5BE6">
        <w:rPr>
          <w:rFonts w:ascii="Times New Roman" w:hAnsi="Times New Roman" w:cs="Times New Roman"/>
          <w:b/>
          <w:sz w:val="24"/>
          <w:szCs w:val="24"/>
          <w:lang w:val="en-US"/>
        </w:rPr>
        <w:t>: Forrest plot of limb-length discrepancy rate after extramedullary versus intramedullary fixation of stable trochanteric fractures</w:t>
      </w:r>
    </w:p>
    <w:p w:rsidR="001F5BE6" w:rsidRDefault="00013CDF" w:rsidP="001F5BE6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013CD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drawing>
          <wp:inline distT="0" distB="0" distL="0" distR="0" wp14:anchorId="13C6F40A" wp14:editId="5A1ACA5B">
            <wp:extent cx="8891270" cy="2373630"/>
            <wp:effectExtent l="0" t="0" r="5080" b="762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237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ure 7</w:t>
      </w:r>
      <w:r w:rsidR="001F5BE6">
        <w:rPr>
          <w:rFonts w:ascii="Times New Roman" w:hAnsi="Times New Roman" w:cs="Times New Roman"/>
          <w:b/>
          <w:sz w:val="24"/>
          <w:szCs w:val="24"/>
          <w:lang w:val="en-US"/>
        </w:rPr>
        <w:t>: Forrest plot of heterotopic ossification rate after extramedullary versus intramedullary fixation of stable trochanteric fractures</w:t>
      </w:r>
      <w:r w:rsidR="001F5BE6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</w:t>
      </w:r>
    </w:p>
    <w:p w:rsidR="001F5BE6" w:rsidRDefault="00013CDF" w:rsidP="001F5BE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13CDF">
        <w:rPr>
          <w:rFonts w:ascii="Times New Roman" w:hAnsi="Times New Roman" w:cs="Times New Roman"/>
          <w:b/>
          <w:sz w:val="24"/>
          <w:szCs w:val="24"/>
          <w:lang w:val="en-US"/>
        </w:rPr>
        <w:drawing>
          <wp:inline distT="0" distB="0" distL="0" distR="0" wp14:anchorId="3DC0B440" wp14:editId="5BC89F1D">
            <wp:extent cx="8696325" cy="2286000"/>
            <wp:effectExtent l="0" t="0" r="9525" b="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69632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ure 8</w:t>
      </w:r>
      <w:r w:rsidR="001F5B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Forrest plot of </w:t>
      </w:r>
      <w:proofErr w:type="spellStart"/>
      <w:r w:rsidR="001F5BE6">
        <w:rPr>
          <w:rFonts w:ascii="Times New Roman" w:hAnsi="Times New Roman" w:cs="Times New Roman"/>
          <w:b/>
          <w:sz w:val="24"/>
          <w:szCs w:val="24"/>
          <w:lang w:val="en-US"/>
        </w:rPr>
        <w:t>osteolysis</w:t>
      </w:r>
      <w:proofErr w:type="spellEnd"/>
      <w:r w:rsidR="001F5B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ate in well-fixed implants after extramedullary versus intramedullary fixation of stable trochanteric fractures</w:t>
      </w:r>
    </w:p>
    <w:p w:rsidR="001F5BE6" w:rsidRDefault="00013CDF" w:rsidP="001F5BE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13CD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drawing>
          <wp:inline distT="0" distB="0" distL="0" distR="0" wp14:anchorId="023570A3" wp14:editId="6B49E98C">
            <wp:extent cx="8562975" cy="2286000"/>
            <wp:effectExtent l="0" t="0" r="9525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56297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ure 9</w:t>
      </w:r>
      <w:r w:rsidR="001F5BE6">
        <w:rPr>
          <w:rFonts w:ascii="Times New Roman" w:hAnsi="Times New Roman" w:cs="Times New Roman"/>
          <w:b/>
          <w:sz w:val="24"/>
          <w:szCs w:val="24"/>
          <w:lang w:val="en-US"/>
        </w:rPr>
        <w:t>: Forrest plot of one-year mortality rate</w:t>
      </w:r>
      <w:r w:rsidR="001F5B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5BE6">
        <w:rPr>
          <w:rFonts w:ascii="Times New Roman" w:hAnsi="Times New Roman" w:cs="Times New Roman"/>
          <w:b/>
          <w:sz w:val="24"/>
          <w:szCs w:val="24"/>
          <w:lang w:val="en-US"/>
        </w:rPr>
        <w:t>after extramedullary versus intramedullary fixation of stable trochanteric fractures</w:t>
      </w:r>
    </w:p>
    <w:p w:rsidR="001F5BE6" w:rsidRDefault="00013CDF" w:rsidP="001F5BE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13CD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drawing>
          <wp:inline distT="0" distB="0" distL="0" distR="0" wp14:anchorId="32202F49" wp14:editId="2A2B9EAA">
            <wp:extent cx="8820150" cy="3200400"/>
            <wp:effectExtent l="0" t="0" r="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882015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ure 10</w:t>
      </w:r>
      <w:r w:rsidR="001F5BE6">
        <w:rPr>
          <w:rFonts w:ascii="Times New Roman" w:hAnsi="Times New Roman" w:cs="Times New Roman"/>
          <w:b/>
          <w:sz w:val="24"/>
          <w:szCs w:val="24"/>
          <w:lang w:val="en-US"/>
        </w:rPr>
        <w:t>: Forrest plot of mean bone healing time in weeks after extramedullary versus intramedullary fixation of stable trochanteric fractures</w:t>
      </w:r>
    </w:p>
    <w:p w:rsidR="001F5BE6" w:rsidRDefault="00013CDF" w:rsidP="001F5BE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13CD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drawing>
          <wp:inline distT="0" distB="0" distL="0" distR="0" wp14:anchorId="28A16D40" wp14:editId="61B69690">
            <wp:extent cx="8891270" cy="3560445"/>
            <wp:effectExtent l="0" t="0" r="5080" b="1905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356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ure 11</w:t>
      </w:r>
      <w:r w:rsidR="001F5BE6">
        <w:rPr>
          <w:rFonts w:ascii="Times New Roman" w:hAnsi="Times New Roman" w:cs="Times New Roman"/>
          <w:b/>
          <w:sz w:val="24"/>
          <w:szCs w:val="24"/>
          <w:lang w:val="en-US"/>
        </w:rPr>
        <w:t>: Forrest plot of good quality of reduction rate after extramedullary versus intramedullary fixation of stable trochanteric fractures</w:t>
      </w:r>
    </w:p>
    <w:p w:rsidR="001F5BE6" w:rsidRDefault="00013CDF" w:rsidP="001F5BE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13CD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drawing>
          <wp:inline distT="0" distB="0" distL="0" distR="0" wp14:anchorId="70AA506F" wp14:editId="63D6D8BB">
            <wp:extent cx="8486775" cy="3200400"/>
            <wp:effectExtent l="0" t="0" r="9525" b="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8486775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ure 1</w:t>
      </w:r>
      <w:r w:rsidR="001F5BE6">
        <w:rPr>
          <w:rFonts w:ascii="Times New Roman" w:hAnsi="Times New Roman" w:cs="Times New Roman"/>
          <w:b/>
          <w:sz w:val="24"/>
          <w:szCs w:val="24"/>
          <w:lang w:val="en-US"/>
        </w:rPr>
        <w:t>2: Forrest plot of mean hospital stay in days after extramedullary versus intramedullary fixation of stable trochanteric fractures</w:t>
      </w:r>
    </w:p>
    <w:p w:rsidR="001F5BE6" w:rsidRDefault="00013CDF" w:rsidP="001F5BE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13CD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drawing>
          <wp:inline distT="0" distB="0" distL="0" distR="0" wp14:anchorId="2F674CAE" wp14:editId="431FB494">
            <wp:extent cx="8891270" cy="2860040"/>
            <wp:effectExtent l="0" t="0" r="5080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286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ure 13</w:t>
      </w:r>
      <w:r w:rsidR="001F5BE6">
        <w:rPr>
          <w:rFonts w:ascii="Times New Roman" w:hAnsi="Times New Roman" w:cs="Times New Roman"/>
          <w:b/>
          <w:sz w:val="24"/>
          <w:szCs w:val="24"/>
          <w:lang w:val="en-US"/>
        </w:rPr>
        <w:t>: Forrest plot of mean fluoroscopy time in seconds after extramedullary versus intramedullary fixation of stable trochanteric fractures</w:t>
      </w:r>
    </w:p>
    <w:p w:rsidR="001F5BE6" w:rsidRDefault="001F5BE6" w:rsidP="001F5BE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D2148" w:rsidRPr="001F5BE6" w:rsidRDefault="007D2148">
      <w:pPr>
        <w:rPr>
          <w:lang w:val="en-US"/>
        </w:rPr>
      </w:pPr>
    </w:p>
    <w:sectPr w:rsidR="007D2148" w:rsidRPr="001F5BE6" w:rsidSect="005F129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BE6"/>
    <w:rsid w:val="00013CDF"/>
    <w:rsid w:val="001F5BE6"/>
    <w:rsid w:val="00332C6E"/>
    <w:rsid w:val="005F129E"/>
    <w:rsid w:val="007D2148"/>
    <w:rsid w:val="00D80753"/>
    <w:rsid w:val="00FD5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76E09"/>
  <w15:chartTrackingRefBased/>
  <w15:docId w15:val="{6B91F7C8-CA7D-48B5-A064-E52DE2314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F5BE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5F129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4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e.vanlieshout@erasmusmc.nl" TargetMode="Externa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04D82E-0E19-413D-B765-C0D440C4F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3</Pages>
  <Words>482</Words>
  <Characters>275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iaan Zeelenberg</dc:creator>
  <cp:keywords/>
  <dc:description/>
  <cp:lastModifiedBy>Miliaan Zeelenberg</cp:lastModifiedBy>
  <cp:revision>1</cp:revision>
  <dcterms:created xsi:type="dcterms:W3CDTF">2023-02-23T07:58:00Z</dcterms:created>
  <dcterms:modified xsi:type="dcterms:W3CDTF">2023-02-23T08:34:00Z</dcterms:modified>
</cp:coreProperties>
</file>